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06E4C" w14:textId="77777777" w:rsidR="00954960" w:rsidRDefault="00954960" w:rsidP="00954960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  <w:r>
        <w:rPr>
          <w:rFonts w:ascii="CMR10" w:hAnsi="CMR10" w:cs="CMR10"/>
          <w:sz w:val="20"/>
          <w:szCs w:val="20"/>
        </w:rPr>
        <w:t>Our implementations of the experiments and the model can be found in</w:t>
      </w:r>
    </w:p>
    <w:p w14:paraId="2F0B8A08" w14:textId="47741D6B" w:rsidR="00FA5CD8" w:rsidRDefault="00954960" w:rsidP="00954960">
      <w:r>
        <w:rPr>
          <w:rFonts w:ascii="CMR10" w:hAnsi="CMR10" w:cs="CMR10"/>
          <w:sz w:val="20"/>
          <w:szCs w:val="20"/>
        </w:rPr>
        <w:t>https://doi.org/10.5281/zenodo.7104738</w:t>
      </w:r>
    </w:p>
    <w:sectPr w:rsidR="00FA5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3C"/>
    <w:rsid w:val="00954960"/>
    <w:rsid w:val="00BA6B3C"/>
    <w:rsid w:val="00FA5CD8"/>
    <w:rsid w:val="00FA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AE4F1-9A2B-4FE2-9980-BF8BC917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1-27T03:21:00Z</dcterms:created>
  <dcterms:modified xsi:type="dcterms:W3CDTF">2023-01-27T03:21:00Z</dcterms:modified>
</cp:coreProperties>
</file>